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3"/>
        <w:tblpPr w:leftFromText="180" w:rightFromText="180" w:vertAnchor="text" w:horzAnchor="margin" w:tblpXSpec="center" w:tblpY="-615"/>
        <w:tblW w:w="11888" w:type="dxa"/>
        <w:tblLayout w:type="fixed"/>
        <w:tblLook w:val="04A0" w:firstRow="1" w:lastRow="0" w:firstColumn="1" w:lastColumn="0" w:noHBand="0" w:noVBand="1"/>
      </w:tblPr>
      <w:tblGrid>
        <w:gridCol w:w="743"/>
        <w:gridCol w:w="743"/>
        <w:gridCol w:w="743"/>
        <w:gridCol w:w="743"/>
        <w:gridCol w:w="743"/>
        <w:gridCol w:w="743"/>
        <w:gridCol w:w="743"/>
        <w:gridCol w:w="743"/>
        <w:gridCol w:w="743"/>
        <w:gridCol w:w="743"/>
        <w:gridCol w:w="743"/>
        <w:gridCol w:w="743"/>
        <w:gridCol w:w="743"/>
        <w:gridCol w:w="743"/>
        <w:gridCol w:w="743"/>
        <w:gridCol w:w="743"/>
      </w:tblGrid>
      <w:tr w:rsidR="008A0968" w:rsidRPr="008A0968" w14:paraId="079108E2" w14:textId="77777777" w:rsidTr="006B17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34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43" w:type="dxa"/>
            <w:noWrap/>
            <w:textDirection w:val="btLr"/>
            <w:vAlign w:val="center"/>
            <w:hideMark/>
          </w:tcPr>
          <w:p w14:paraId="599659EB" w14:textId="43E2789C" w:rsidR="00831E70" w:rsidRPr="00D945C3" w:rsidRDefault="00831E70" w:rsidP="006B17EA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bookmarkStart w:id="0" w:name="_Hlk204375731"/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tudy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5EB4B60D" w14:textId="6239DD26" w:rsidR="00831E70" w:rsidRPr="00D945C3" w:rsidRDefault="00831E70" w:rsidP="006B17E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ocation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55B8F93F" w14:textId="77777777" w:rsidR="00831E70" w:rsidRPr="00D945C3" w:rsidRDefault="00831E70" w:rsidP="006B17E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toal Sample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343ECEA3" w14:textId="77777777" w:rsidR="00831E70" w:rsidRPr="00D945C3" w:rsidRDefault="00831E70" w:rsidP="006B17E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688A1A81" w14:textId="77777777" w:rsidR="00831E70" w:rsidRPr="00D945C3" w:rsidRDefault="00831E70" w:rsidP="006B17E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1527B828" w14:textId="77777777" w:rsidR="00831E70" w:rsidRPr="00D945C3" w:rsidRDefault="00831E70" w:rsidP="006B17E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ase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2FD0A296" w14:textId="77777777" w:rsidR="00831E70" w:rsidRPr="00D945C3" w:rsidRDefault="00831E70" w:rsidP="006B17E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ntrol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71FA15FA" w14:textId="77777777" w:rsidR="00831E70" w:rsidRPr="00D945C3" w:rsidRDefault="00831E70" w:rsidP="006B17E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ime Period Under Observation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222A0E95" w14:textId="77777777" w:rsidR="00831E70" w:rsidRPr="00D945C3" w:rsidRDefault="00831E70" w:rsidP="006B17E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ource of Information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427E4039" w14:textId="77777777" w:rsidR="00831E70" w:rsidRPr="00D945C3" w:rsidRDefault="00831E70" w:rsidP="006B17E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tudy type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0072993C" w14:textId="77777777" w:rsidR="00831E70" w:rsidRPr="00D945C3" w:rsidRDefault="00831E70" w:rsidP="006B17E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iagnostic Criteria for Cardiovascular Diseases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476D540F" w14:textId="77777777" w:rsidR="00831E70" w:rsidRPr="00D945C3" w:rsidRDefault="00831E70" w:rsidP="006B17E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iagnostic Criteria for Suicide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483EA54E" w14:textId="77777777" w:rsidR="00831E70" w:rsidRPr="00D945C3" w:rsidRDefault="00831E70" w:rsidP="006B17E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ethods of suicide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26588F2F" w14:textId="77777777" w:rsidR="00831E70" w:rsidRPr="00D945C3" w:rsidRDefault="00831E70" w:rsidP="006B17E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uicide Age distribution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2E79BC7E" w14:textId="77777777" w:rsidR="00831E70" w:rsidRPr="00D945C3" w:rsidRDefault="00831E70" w:rsidP="006B17E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n-Suicide Age distribution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0F40ED04" w14:textId="77777777" w:rsidR="00831E70" w:rsidRPr="00D945C3" w:rsidRDefault="00831E70" w:rsidP="006B17EA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ardiovascular disorders</w:t>
            </w:r>
          </w:p>
        </w:tc>
      </w:tr>
      <w:tr w:rsidR="006B17EA" w:rsidRPr="008A0968" w14:paraId="03D276FF" w14:textId="77777777" w:rsidTr="006B1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noWrap/>
            <w:textDirection w:val="btLr"/>
            <w:vAlign w:val="center"/>
            <w:hideMark/>
          </w:tcPr>
          <w:p w14:paraId="620E8590" w14:textId="702DF753" w:rsidR="00831E70" w:rsidRPr="00D945C3" w:rsidRDefault="00831E70" w:rsidP="006B17EA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iu,2016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08627496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aiwan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441F5BEF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5,250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0216B792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0,655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3C8D040D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4595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08E1406B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1,050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4470FD3F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4,200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3DB03274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00-2012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2B8C5A71" w14:textId="5790EA9C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MR dateset</w:t>
            </w:r>
          </w:p>
        </w:tc>
        <w:tc>
          <w:tcPr>
            <w:tcW w:w="743" w:type="dxa"/>
            <w:textDirection w:val="btLr"/>
            <w:vAlign w:val="center"/>
            <w:hideMark/>
          </w:tcPr>
          <w:p w14:paraId="427673C6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ase-referent</w:t>
            </w: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study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55443AC9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CD-9–CM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35901247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CD-9-CM</w:t>
            </w:r>
          </w:p>
        </w:tc>
        <w:tc>
          <w:tcPr>
            <w:tcW w:w="743" w:type="dxa"/>
            <w:textDirection w:val="btLr"/>
            <w:vAlign w:val="center"/>
            <w:hideMark/>
          </w:tcPr>
          <w:p w14:paraId="7319FECA" w14:textId="60E5EAE5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743" w:type="dxa"/>
            <w:textDirection w:val="btLr"/>
            <w:vAlign w:val="center"/>
            <w:hideMark/>
          </w:tcPr>
          <w:p w14:paraId="475072C9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35–44 44696</w:t>
            </w:r>
          </w:p>
        </w:tc>
        <w:tc>
          <w:tcPr>
            <w:tcW w:w="743" w:type="dxa"/>
            <w:textDirection w:val="btLr"/>
            <w:vAlign w:val="center"/>
            <w:hideMark/>
          </w:tcPr>
          <w:p w14:paraId="745055F8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5–44 11174</w:t>
            </w:r>
          </w:p>
        </w:tc>
        <w:tc>
          <w:tcPr>
            <w:tcW w:w="743" w:type="dxa"/>
            <w:textDirection w:val="btLr"/>
            <w:vAlign w:val="center"/>
            <w:hideMark/>
          </w:tcPr>
          <w:p w14:paraId="48FEF9D6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CS, Hypertension,</w:t>
            </w: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Dyslipidemia, CHF,</w:t>
            </w: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Cerebrovascular disease</w:t>
            </w:r>
          </w:p>
        </w:tc>
      </w:tr>
      <w:tr w:rsidR="006B17EA" w:rsidRPr="008A0968" w14:paraId="12D5279A" w14:textId="77777777" w:rsidTr="006B17EA">
        <w:trPr>
          <w:cantSplit/>
          <w:trHeight w:val="2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noWrap/>
            <w:textDirection w:val="btLr"/>
            <w:vAlign w:val="center"/>
            <w:hideMark/>
          </w:tcPr>
          <w:p w14:paraId="3C2BB78E" w14:textId="77777777" w:rsidR="00831E70" w:rsidRPr="00D945C3" w:rsidRDefault="00831E70" w:rsidP="006B17EA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Juurlink 2004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12CBAACF" w14:textId="4C5DE9C1" w:rsidR="00831E70" w:rsidRPr="00D945C3" w:rsidRDefault="00455462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anada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2A648F5B" w14:textId="77777777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644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6EDC6CD3" w14:textId="77777777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059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1947C188" w14:textId="77777777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85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70D84104" w14:textId="77777777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29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334322A7" w14:textId="77777777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315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31951F3C" w14:textId="77777777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92-2000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40DC0DF9" w14:textId="2E80076C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5510E6BE" w14:textId="77777777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ase-Control Study</w:t>
            </w:r>
          </w:p>
        </w:tc>
        <w:tc>
          <w:tcPr>
            <w:tcW w:w="743" w:type="dxa"/>
            <w:textDirection w:val="btLr"/>
            <w:vAlign w:val="center"/>
            <w:hideMark/>
          </w:tcPr>
          <w:p w14:paraId="0470E656" w14:textId="77777777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nsensus of 3</w:t>
            </w: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clinicians</w:t>
            </w:r>
          </w:p>
        </w:tc>
        <w:tc>
          <w:tcPr>
            <w:tcW w:w="743" w:type="dxa"/>
            <w:textDirection w:val="btLr"/>
            <w:vAlign w:val="center"/>
            <w:hideMark/>
          </w:tcPr>
          <w:p w14:paraId="7A412683" w14:textId="77777777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lear and</w:t>
            </w: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cogent</w:t>
            </w: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evidence of</w:t>
            </w: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intent in the</w:t>
            </w: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opinion of the</w:t>
            </w: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coroner</w:t>
            </w:r>
          </w:p>
        </w:tc>
        <w:tc>
          <w:tcPr>
            <w:tcW w:w="743" w:type="dxa"/>
            <w:textDirection w:val="btLr"/>
            <w:vAlign w:val="center"/>
            <w:hideMark/>
          </w:tcPr>
          <w:p w14:paraId="306F756A" w14:textId="77777777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Hanging</w:t>
            </w: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Firearm</w:t>
            </w: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Self-poisoning</w:t>
            </w: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Fall from height</w:t>
            </w: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 xml:space="preserve">        Drowning</w:t>
            </w: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Stabbing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3EF826DE" w14:textId="77777777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4/4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50F7F7CD" w14:textId="77777777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4/4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53EA558E" w14:textId="77777777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HD+CHF+Dyslipidemia</w:t>
            </w:r>
          </w:p>
        </w:tc>
      </w:tr>
      <w:tr w:rsidR="006B17EA" w:rsidRPr="008A0968" w14:paraId="39E28534" w14:textId="77777777" w:rsidTr="006B1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noWrap/>
            <w:textDirection w:val="btLr"/>
            <w:vAlign w:val="center"/>
            <w:hideMark/>
          </w:tcPr>
          <w:p w14:paraId="165D07C7" w14:textId="77777777" w:rsidR="00831E70" w:rsidRPr="00D945C3" w:rsidRDefault="00831E70" w:rsidP="006B17EA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iu,2018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42C08283" w14:textId="6F714933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aiwan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6E5BA17F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3,745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4C4F7108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9955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1EB02F54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3,790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681460D0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2,749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70D2E759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0,996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66022EBA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,002,012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7CC776E6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HIRD.NMR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0B2953E3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ase-Control Study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4B83E888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CD-9-CM codes 428.0 – 428.9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1E7C84AC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CD-9-CM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29FA771A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t report</w:t>
            </w:r>
          </w:p>
        </w:tc>
        <w:tc>
          <w:tcPr>
            <w:tcW w:w="743" w:type="dxa"/>
            <w:textDirection w:val="btLr"/>
            <w:vAlign w:val="center"/>
            <w:hideMark/>
          </w:tcPr>
          <w:p w14:paraId="08B7F844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–44 years: 43.36%</w:t>
            </w: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</w: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45–54 years: 19.89%</w:t>
            </w: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</w: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55–64 years: 14.04%</w:t>
            </w: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</w: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65–74 years: 11.22%</w:t>
            </w: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</w: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75 years and over: 11.48%</w:t>
            </w:r>
          </w:p>
        </w:tc>
        <w:tc>
          <w:tcPr>
            <w:tcW w:w="743" w:type="dxa"/>
            <w:textDirection w:val="btLr"/>
            <w:vAlign w:val="center"/>
            <w:hideMark/>
          </w:tcPr>
          <w:p w14:paraId="14BBF7B0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–44 years: 43.36%</w:t>
            </w: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</w: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45–54 years: 19.89%</w:t>
            </w: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</w: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55–64 years: 14.04%</w:t>
            </w: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</w: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65–74 years: 11.22%</w:t>
            </w: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</w: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75 years and over: 11.48%</w:t>
            </w:r>
          </w:p>
        </w:tc>
        <w:tc>
          <w:tcPr>
            <w:tcW w:w="743" w:type="dxa"/>
            <w:textDirection w:val="btLr"/>
            <w:vAlign w:val="center"/>
            <w:hideMark/>
          </w:tcPr>
          <w:p w14:paraId="0A19CA25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ngestive Heart Failure (CHF)</w:t>
            </w: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 xml:space="preserve">Hypertension </w:t>
            </w: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 xml:space="preserve">Ischemic Heart Disease </w:t>
            </w: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 xml:space="preserve">Valve Disorders </w:t>
            </w: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Cardiac Dysrhythmias</w:t>
            </w:r>
          </w:p>
        </w:tc>
      </w:tr>
      <w:tr w:rsidR="006B17EA" w:rsidRPr="008A0968" w14:paraId="751C967E" w14:textId="77777777" w:rsidTr="006B17EA">
        <w:trPr>
          <w:cantSplit/>
          <w:trHeight w:val="2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noWrap/>
            <w:textDirection w:val="btLr"/>
            <w:vAlign w:val="center"/>
            <w:hideMark/>
          </w:tcPr>
          <w:p w14:paraId="421CFF78" w14:textId="77777777" w:rsidR="00831E70" w:rsidRPr="00D945C3" w:rsidRDefault="00831E70" w:rsidP="006B17EA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hmedani, 2017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1D43517D" w14:textId="77777777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USA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3A99DAB0" w14:textId="77777777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0,074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3B676735" w14:textId="77777777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9588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08EF2ADB" w14:textId="77777777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0486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5A4BDBCA" w14:textId="77777777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74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2B3BB21F" w14:textId="77777777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7,400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2C2D0BA8" w14:textId="77777777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00-2013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5724EEF1" w14:textId="77777777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DW</w:t>
            </w:r>
          </w:p>
        </w:tc>
        <w:tc>
          <w:tcPr>
            <w:tcW w:w="743" w:type="dxa"/>
            <w:textDirection w:val="btLr"/>
            <w:vAlign w:val="center"/>
            <w:hideMark/>
          </w:tcPr>
          <w:p w14:paraId="3EEF7542" w14:textId="77777777" w:rsidR="00831E70" w:rsidRPr="00D945C3" w:rsidRDefault="00831E70" w:rsidP="006B17EA">
            <w:pPr>
              <w:spacing w:after="240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ase–Control Study)</w:t>
            </w: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</w: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0372396D" w14:textId="77777777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CD 10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5011B2E9" w14:textId="68122CF3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CD-9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520963D8" w14:textId="77777777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 description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4D482F15" w14:textId="77777777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9/9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65431BC2" w14:textId="77777777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9/4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5A8CC73A" w14:textId="77777777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ypertension, chf,IHD,strok</w:t>
            </w:r>
          </w:p>
        </w:tc>
      </w:tr>
      <w:tr w:rsidR="006B17EA" w:rsidRPr="008A0968" w14:paraId="6F31CE8F" w14:textId="77777777" w:rsidTr="006B1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noWrap/>
            <w:textDirection w:val="btLr"/>
            <w:vAlign w:val="center"/>
            <w:hideMark/>
          </w:tcPr>
          <w:p w14:paraId="64C6691D" w14:textId="77777777" w:rsidR="00831E70" w:rsidRPr="00D945C3" w:rsidRDefault="00831E70" w:rsidP="006B17EA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lastRenderedPageBreak/>
              <w:t>Moazzami, 2018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7588D0B1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USA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1CBB0E1D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,678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4F193318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,691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14CA0147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,987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249FC74D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08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20ADABE4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,770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41A81847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09,-2010/2011-2012</w:t>
            </w:r>
          </w:p>
        </w:tc>
        <w:tc>
          <w:tcPr>
            <w:tcW w:w="743" w:type="dxa"/>
            <w:textDirection w:val="btLr"/>
            <w:vAlign w:val="center"/>
            <w:hideMark/>
          </w:tcPr>
          <w:p w14:paraId="68B83C73" w14:textId="00A97F19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743" w:type="dxa"/>
            <w:textDirection w:val="btLr"/>
            <w:vAlign w:val="center"/>
            <w:hideMark/>
          </w:tcPr>
          <w:p w14:paraId="7EF3EDC0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ase-control</w:t>
            </w: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study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6EF4E71E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HANES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44535A37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HQ-9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4CB8D49C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t report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69C13C56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6 ± 13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35349D03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743" w:type="dxa"/>
            <w:textDirection w:val="btLr"/>
            <w:vAlign w:val="center"/>
            <w:hideMark/>
          </w:tcPr>
          <w:p w14:paraId="3E7859E7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HF</w:t>
            </w: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CHD without MI</w:t>
            </w: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CHD with MI</w:t>
            </w:r>
          </w:p>
        </w:tc>
      </w:tr>
      <w:tr w:rsidR="006B17EA" w:rsidRPr="008A0968" w14:paraId="7F3A408C" w14:textId="77777777" w:rsidTr="006B17EA">
        <w:trPr>
          <w:cantSplit/>
          <w:trHeight w:val="2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noWrap/>
            <w:textDirection w:val="btLr"/>
            <w:vAlign w:val="center"/>
            <w:hideMark/>
          </w:tcPr>
          <w:p w14:paraId="64CE2461" w14:textId="77777777" w:rsidR="00831E70" w:rsidRPr="00D945C3" w:rsidRDefault="00831E70" w:rsidP="006B17EA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rump, 2022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3B9558BA" w14:textId="77777777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weden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6B799C47" w14:textId="77777777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,700,292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336D3F4A" w14:textId="77777777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9,977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0121B827" w14:textId="77777777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4,595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05A2617A" w14:textId="77777777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4,572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4182265D" w14:textId="77777777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,545,720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3906A718" w14:textId="77777777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02-2017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4F450E1F" w14:textId="017D92CA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273BA344" w14:textId="77777777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hort Study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35F31FAD" w14:textId="77777777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CD-10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4B12FD9F" w14:textId="77777777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CD-10: X60–X84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3298AB6F" w14:textId="77777777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t report</w:t>
            </w:r>
          </w:p>
        </w:tc>
        <w:tc>
          <w:tcPr>
            <w:tcW w:w="743" w:type="dxa"/>
            <w:textDirection w:val="btLr"/>
            <w:vAlign w:val="center"/>
            <w:hideMark/>
          </w:tcPr>
          <w:p w14:paraId="25F57FAB" w14:textId="77777777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–44 years: 4.0% (140 )</w:t>
            </w: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45–54 years: 12.1% (423 )</w:t>
            </w: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55–64 years: 30.9% (1,079 )</w:t>
            </w: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65–74 years: 53.0% (1,855 )</w:t>
            </w:r>
          </w:p>
        </w:tc>
        <w:tc>
          <w:tcPr>
            <w:tcW w:w="743" w:type="dxa"/>
            <w:textDirection w:val="btLr"/>
            <w:vAlign w:val="center"/>
            <w:hideMark/>
          </w:tcPr>
          <w:p w14:paraId="562F7B64" w14:textId="77777777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–44 years: 5.0%</w:t>
            </w: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45–54 years: 10.6%</w:t>
            </w: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55–64 years: 24.8%</w:t>
            </w: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65–74 years: 59.6%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769D94F9" w14:textId="77777777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F</w:t>
            </w:r>
          </w:p>
        </w:tc>
      </w:tr>
      <w:tr w:rsidR="006B17EA" w:rsidRPr="008A0968" w14:paraId="6A714972" w14:textId="77777777" w:rsidTr="006B1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noWrap/>
            <w:textDirection w:val="btLr"/>
            <w:vAlign w:val="center"/>
            <w:hideMark/>
          </w:tcPr>
          <w:p w14:paraId="78CB4746" w14:textId="77777777" w:rsidR="00831E70" w:rsidRPr="00D945C3" w:rsidRDefault="00831E70" w:rsidP="006B17EA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ang,2024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4FCBE86E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ngland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5CA0A79D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1,768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1A4B2235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2,145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4F6BFB82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9,623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7C9C832A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3,923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1B60D367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7,845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6C9AD4AE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97-2020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0ADE153E" w14:textId="66F046A5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A096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UK</w:t>
            </w: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biobank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04E1B315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hort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619FF203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cd10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50143E92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cd10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33B14CF1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t report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33E19497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700E32EE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743" w:type="dxa"/>
            <w:textDirection w:val="btLr"/>
            <w:vAlign w:val="center"/>
            <w:hideMark/>
          </w:tcPr>
          <w:p w14:paraId="6BC4B8A3" w14:textId="77777777" w:rsidR="00831E70" w:rsidRPr="00D945C3" w:rsidRDefault="00831E70" w:rsidP="006B17E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skamics of the heart, cerebral artery disease, embolism/thrombosis, heart failure, arrhythmia</w:t>
            </w:r>
          </w:p>
        </w:tc>
      </w:tr>
      <w:tr w:rsidR="006B17EA" w:rsidRPr="008A0968" w14:paraId="3CD010E9" w14:textId="77777777" w:rsidTr="006B17EA">
        <w:trPr>
          <w:cantSplit/>
          <w:trHeight w:val="2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noWrap/>
            <w:textDirection w:val="btLr"/>
            <w:vAlign w:val="center"/>
            <w:hideMark/>
          </w:tcPr>
          <w:p w14:paraId="171B80D8" w14:textId="77777777" w:rsidR="00831E70" w:rsidRPr="00D945C3" w:rsidRDefault="00831E70" w:rsidP="006B17EA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tergaard,2024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1EEB4E8B" w14:textId="77777777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enmark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4430EAEF" w14:textId="77777777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,635,857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23B1B4C2" w14:textId="77777777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,298,244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73703976" w14:textId="77777777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,337,613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33594C8B" w14:textId="77777777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or each case, 5 control individuals were considered.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03DA40E6" w14:textId="77777777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or each case, 5 control individuals were considered.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66F86735" w14:textId="77777777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00-2020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629C4A2C" w14:textId="22A170C1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20D665BC" w14:textId="77777777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hort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5C09986A" w14:textId="77777777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CD 10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77290068" w14:textId="77777777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cd10</w:t>
            </w:r>
          </w:p>
        </w:tc>
        <w:tc>
          <w:tcPr>
            <w:tcW w:w="743" w:type="dxa"/>
            <w:textDirection w:val="btLr"/>
            <w:vAlign w:val="center"/>
            <w:hideMark/>
          </w:tcPr>
          <w:p w14:paraId="7B01972E" w14:textId="266F6AA4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0711B43A" w14:textId="1B5AD6D8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t report</w:t>
            </w:r>
          </w:p>
        </w:tc>
        <w:tc>
          <w:tcPr>
            <w:tcW w:w="743" w:type="dxa"/>
            <w:noWrap/>
            <w:textDirection w:val="btLr"/>
            <w:vAlign w:val="center"/>
            <w:hideMark/>
          </w:tcPr>
          <w:p w14:paraId="4D3BD9EE" w14:textId="77777777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t report</w:t>
            </w:r>
          </w:p>
        </w:tc>
        <w:tc>
          <w:tcPr>
            <w:tcW w:w="743" w:type="dxa"/>
            <w:textDirection w:val="btLr"/>
            <w:vAlign w:val="center"/>
            <w:hideMark/>
          </w:tcPr>
          <w:p w14:paraId="0C245688" w14:textId="77777777" w:rsidR="00831E70" w:rsidRPr="00D945C3" w:rsidRDefault="00831E70" w:rsidP="006B17E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ypertension</w:t>
            </w: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Dyslipidemia</w:t>
            </w: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Ischemic heart disease</w:t>
            </w: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Atrial fibrillation</w:t>
            </w: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Heart failure</w:t>
            </w: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Peripheral artery occlusive disease</w:t>
            </w:r>
            <w:r w:rsidRPr="00D945C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Stroke</w:t>
            </w:r>
          </w:p>
        </w:tc>
      </w:tr>
      <w:bookmarkEnd w:id="0"/>
    </w:tbl>
    <w:p w14:paraId="098E9799" w14:textId="77777777" w:rsidR="005D03E3" w:rsidRDefault="005D03E3"/>
    <w:p w14:paraId="583D3F3C" w14:textId="77777777" w:rsidR="00831E70" w:rsidRDefault="00831E70"/>
    <w:sectPr w:rsidR="00831E70" w:rsidSect="006B17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639A4E" w14:textId="77777777" w:rsidR="00E42383" w:rsidRDefault="00E42383" w:rsidP="00831E70">
      <w:pPr>
        <w:spacing w:after="0" w:line="240" w:lineRule="auto"/>
      </w:pPr>
      <w:r>
        <w:separator/>
      </w:r>
    </w:p>
  </w:endnote>
  <w:endnote w:type="continuationSeparator" w:id="0">
    <w:p w14:paraId="6FD0BC09" w14:textId="77777777" w:rsidR="00E42383" w:rsidRDefault="00E42383" w:rsidP="00831E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0D8183" w14:textId="77777777" w:rsidR="00E42383" w:rsidRDefault="00E42383" w:rsidP="00831E70">
      <w:pPr>
        <w:spacing w:after="0" w:line="240" w:lineRule="auto"/>
      </w:pPr>
      <w:r>
        <w:separator/>
      </w:r>
    </w:p>
  </w:footnote>
  <w:footnote w:type="continuationSeparator" w:id="0">
    <w:p w14:paraId="49F2DFF5" w14:textId="77777777" w:rsidR="00E42383" w:rsidRDefault="00E42383" w:rsidP="00831E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F86"/>
    <w:rsid w:val="00095A84"/>
    <w:rsid w:val="003647B0"/>
    <w:rsid w:val="00455462"/>
    <w:rsid w:val="00497328"/>
    <w:rsid w:val="004C45AE"/>
    <w:rsid w:val="00501812"/>
    <w:rsid w:val="00524E11"/>
    <w:rsid w:val="00592F86"/>
    <w:rsid w:val="005D03E3"/>
    <w:rsid w:val="006A7E8C"/>
    <w:rsid w:val="006B17EA"/>
    <w:rsid w:val="007576F4"/>
    <w:rsid w:val="00781876"/>
    <w:rsid w:val="007C6FDF"/>
    <w:rsid w:val="00831E70"/>
    <w:rsid w:val="008A0968"/>
    <w:rsid w:val="009308EF"/>
    <w:rsid w:val="00AB18C0"/>
    <w:rsid w:val="00D55D04"/>
    <w:rsid w:val="00D945C3"/>
    <w:rsid w:val="00E42383"/>
    <w:rsid w:val="00EA6A0F"/>
    <w:rsid w:val="00EC78D0"/>
    <w:rsid w:val="00F90198"/>
    <w:rsid w:val="00FE3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/"/>
  <w:listSeparator w:val="؛"/>
  <w14:docId w14:val="6099DABF"/>
  <w15:chartTrackingRefBased/>
  <w15:docId w15:val="{1C2995B8-F739-4356-9E67-F2203AEAA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2F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2F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2F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2F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2F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2F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2F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2F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2F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2F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2F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2F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2F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2F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2F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2F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2F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2F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2F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2F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2F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2F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2F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2F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2F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2F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2F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2F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2F8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31E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1E70"/>
  </w:style>
  <w:style w:type="paragraph" w:styleId="Footer">
    <w:name w:val="footer"/>
    <w:basedOn w:val="Normal"/>
    <w:link w:val="FooterChar"/>
    <w:uiPriority w:val="99"/>
    <w:unhideWhenUsed/>
    <w:rsid w:val="00831E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1E70"/>
  </w:style>
  <w:style w:type="table" w:styleId="PlainTable3">
    <w:name w:val="Plain Table 3"/>
    <w:basedOn w:val="TableNormal"/>
    <w:uiPriority w:val="43"/>
    <w:rsid w:val="008A09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085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357</Words>
  <Characters>2057</Characters>
  <Application>Microsoft Office Word</Application>
  <DocSecurity>0</DocSecurity>
  <Lines>5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face</dc:creator>
  <cp:keywords/>
  <dc:description/>
  <cp:lastModifiedBy>Surface</cp:lastModifiedBy>
  <cp:revision>15</cp:revision>
  <dcterms:created xsi:type="dcterms:W3CDTF">2025-07-25T18:56:00Z</dcterms:created>
  <dcterms:modified xsi:type="dcterms:W3CDTF">2025-08-25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2a6d2c-f2e7-416b-8918-3820949ffbe0</vt:lpwstr>
  </property>
</Properties>
</file>